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  <w:t>PHOSPHOTYROSINE</w:t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  <w:t>pty.db96</w:t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  <w:t>PTY  INT    1</w:t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</w:r>
    </w:p>
    <w:p>
      <w:pPr>
        <w:pStyle w:val="Normal"/>
        <w:rPr>
          <w:rFonts w:ascii="Arial" w:hAnsi="Arial"/>
          <w:kern w:val="2"/>
          <w:sz w:val="20"/>
          <w:szCs w:val="20"/>
          <w:lang w:val="fr-FR"/>
        </w:rPr>
      </w:pPr>
      <w:r>
        <w:rPr>
          <w:rFonts w:eastAsia="Arial" w:cs="Arial" w:ascii="Arial" w:hAnsi="Arial"/>
          <w:kern w:val="2"/>
          <w:sz w:val="20"/>
          <w:szCs w:val="20"/>
          <w:lang w:val="fr-FR"/>
        </w:rPr>
        <w:t xml:space="preserve"> </w:t>
      </w:r>
      <w:r>
        <w:rPr>
          <w:rFonts w:cs="Courier New" w:ascii="Arial" w:hAnsi="Arial"/>
          <w:kern w:val="2"/>
          <w:sz w:val="20"/>
          <w:szCs w:val="20"/>
          <w:lang w:val="fr-FR"/>
        </w:rPr>
        <w:t>CORR OMIT DU   BEG</w:t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  <w:lang w:val="fr-FR"/>
        </w:rPr>
      </w:pPr>
      <w:r>
        <w:rPr>
          <w:rFonts w:eastAsia="Arial" w:cs="Arial" w:ascii="Arial" w:hAnsi="Arial"/>
          <w:kern w:val="2"/>
          <w:sz w:val="20"/>
          <w:szCs w:val="20"/>
          <w:lang w:val="fr-FR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>1   DUMM</w:t>
        <w:tab/>
        <w:t>DU</w:t>
        <w:tab/>
        <w:t>M    0    -1    -2</w:t>
        <w:tab/>
        <w:t>0.000       0.000      0.000     0.00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2   DUMM  </w:t>
        <w:tab/>
        <w:t>DU</w:t>
        <w:tab/>
        <w:t>M    1     0    -1</w:t>
        <w:tab/>
        <w:t>1.449       0.000      0.000     0.00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3   DUMM  </w:t>
        <w:tab/>
        <w:t>DU</w:t>
        <w:tab/>
        <w:t>M    2     1     0   1.522   111.100      0.000     0.00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>4   N</w:t>
        <w:tab/>
        <w:tab/>
        <w:t>N</w:t>
        <w:tab/>
        <w:t xml:space="preserve">M    3     2    1   </w:t>
        <w:tab/>
        <w:t>1.335   116.600  180.000    -0.53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  <w:lang w:val="fr-FR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>5   H</w:t>
        <w:tab/>
        <w:tab/>
        <w:t xml:space="preserve">H       </w:t>
        <w:tab/>
        <w:t xml:space="preserve">E    4     3     2   </w:t>
        <w:tab/>
        <w:t>1.010   119.800     0.000      0.32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6   CA</w:t>
        <w:tab/>
        <w:t xml:space="preserve">CT     </w:t>
        <w:tab/>
        <w:t>M    4     3     2   1.449   121.900  180.000     0.19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7   HA </w:t>
        <w:tab/>
        <w:t xml:space="preserve">H1      </w:t>
        <w:tab/>
        <w:t xml:space="preserve">E    6     4     3   </w:t>
        <w:tab/>
        <w:t>1.090   109.500  300.000     0.06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8   CB</w:t>
        <w:tab/>
        <w:t xml:space="preserve">CT      </w:t>
        <w:tab/>
        <w:t xml:space="preserve">3    6     4     3   </w:t>
        <w:tab/>
        <w:t>1.525   111.100    60.000    -0.32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9   HB2</w:t>
        <w:tab/>
        <w:t xml:space="preserve">HC     </w:t>
        <w:tab/>
        <w:t xml:space="preserve">E    8     6     4   </w:t>
        <w:tab/>
        <w:t>1.090   109.500  300.000     0.07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10  HB3</w:t>
        <w:tab/>
        <w:t xml:space="preserve">HC     </w:t>
        <w:tab/>
        <w:t xml:space="preserve">E    8     6     4   </w:t>
        <w:tab/>
        <w:t>1.090   109.500    60.000     0.07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11  CG</w:t>
        <w:tab/>
        <w:t xml:space="preserve">CA      </w:t>
        <w:tab/>
        <w:t xml:space="preserve">S    8     6     4   </w:t>
        <w:tab/>
        <w:t>1.510   109.470  180.000     0.03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12  CD1</w:t>
        <w:tab/>
        <w:t xml:space="preserve">CA      </w:t>
        <w:tab/>
        <w:t xml:space="preserve">B  11     8     6   </w:t>
        <w:tab/>
        <w:t>1.390   120.000  180.000    -0.17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  <w:lang w:val="fr-FR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13  HD1     </w:t>
        <w:tab/>
        <w:t xml:space="preserve">HA      </w:t>
        <w:tab/>
        <w:t xml:space="preserve">E  12   11     8   </w:t>
        <w:tab/>
        <w:t>1.080   119.470      0.000     0.11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  <w:lang w:val="fr-FR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  <w:lang w:val="fr-FR"/>
        </w:rPr>
        <w:t xml:space="preserve">14  CE1     </w:t>
        <w:tab/>
        <w:t xml:space="preserve">CA      </w:t>
        <w:tab/>
        <w:t xml:space="preserve">B  12   11     8   </w:t>
        <w:tab/>
        <w:t>1.380   121.800  180.000    -0.44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15  HE1     </w:t>
        <w:tab/>
        <w:t xml:space="preserve">HA     </w:t>
        <w:tab/>
        <w:t xml:space="preserve">E  14   12   11   </w:t>
        <w:tab/>
        <w:t>1.070   120.760  180.000     0.11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16  CZ</w:t>
        <w:tab/>
        <w:t xml:space="preserve">C        </w:t>
        <w:tab/>
        <w:t xml:space="preserve">B  14   12   11   </w:t>
        <w:tab/>
        <w:t>1.410   121.230      0.000     0.73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>17  OH</w:t>
        <w:tab/>
        <w:t xml:space="preserve">OS      </w:t>
        <w:tab/>
        <w:t xml:space="preserve">S  16   14   12   </w:t>
        <w:tab/>
        <w:t>1.290   124.710  180.000    -0.61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18  P         </w:t>
        <w:tab/>
        <w:t xml:space="preserve">P        </w:t>
        <w:tab/>
        <w:t>3   17   16   14   1.850  126.000   -11.860     1.38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19  O1P    </w:t>
        <w:tab/>
        <w:t xml:space="preserve">O2      </w:t>
        <w:tab/>
        <w:t xml:space="preserve">E   18   17   16  </w:t>
        <w:tab/>
        <w:t>1.496   100.160     57.820   -0.92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0  O2P    </w:t>
        <w:tab/>
        <w:t xml:space="preserve">O2      </w:t>
        <w:tab/>
        <w:t xml:space="preserve">E   18   17   16  </w:t>
        <w:tab/>
        <w:t>1.496   100.160    -61.530   -0.92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1  O3P    </w:t>
        <w:tab/>
        <w:t xml:space="preserve">O2      </w:t>
        <w:tab/>
        <w:t xml:space="preserve">E   18   17   16  </w:t>
        <w:tab/>
        <w:t>1.496   100.160   177.950   -0.92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2  CE2    </w:t>
        <w:tab/>
        <w:t xml:space="preserve">CA      </w:t>
        <w:tab/>
        <w:t xml:space="preserve">B   16   14   12  </w:t>
        <w:tab/>
        <w:t>1.410   116.420       0.000   -0.44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3  HE2    </w:t>
        <w:tab/>
        <w:t xml:space="preserve">HA      </w:t>
        <w:tab/>
        <w:t xml:space="preserve">E   22   16   14  </w:t>
        <w:tab/>
        <w:t>1.070   117.320   180.000    0.19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4  CD2    </w:t>
        <w:tab/>
        <w:t xml:space="preserve">CA      </w:t>
        <w:tab/>
        <w:t xml:space="preserve">S   22   16   14  </w:t>
        <w:tab/>
        <w:t>1.380   121.910      0.000    -0.17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5  HD2    </w:t>
        <w:tab/>
        <w:t xml:space="preserve">HA      </w:t>
        <w:tab/>
        <w:t xml:space="preserve">E   24   22   16  </w:t>
        <w:tab/>
        <w:t>1.080   121.230   180.000    0.19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6  C         </w:t>
        <w:tab/>
        <w:t xml:space="preserve">C       </w:t>
        <w:tab/>
        <w:t xml:space="preserve">M    6     4     3  </w:t>
        <w:tab/>
        <w:t>1.522   111.100   180.000     0.59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  </w:t>
      </w:r>
      <w:r>
        <w:rPr>
          <w:rFonts w:eastAsia="Arial Unicode MS" w:cs="Arial Unicode MS" w:ascii="Arial Unicode MS" w:hAnsi="Arial Unicode MS"/>
          <w:kern w:val="2"/>
          <w:sz w:val="20"/>
          <w:szCs w:val="20"/>
        </w:rPr>
        <w:t xml:space="preserve">27  O        </w:t>
        <w:tab/>
        <w:t xml:space="preserve">O        </w:t>
        <w:tab/>
        <w:t xml:space="preserve">E   26     6     4  </w:t>
        <w:tab/>
        <w:t>1.229   120.500       0.000    -0.57</w:t>
      </w:r>
    </w:p>
    <w:p>
      <w:pPr>
        <w:pStyle w:val="Normal"/>
        <w:rPr>
          <w:rFonts w:ascii="Arial Unicode MS" w:hAnsi="Arial Unicode MS" w:eastAsia="Arial Unicode MS" w:cs="Arial Unicode MS"/>
          <w:kern w:val="2"/>
          <w:sz w:val="20"/>
          <w:szCs w:val="20"/>
        </w:rPr>
      </w:pPr>
      <w:r>
        <w:rPr>
          <w:rFonts w:eastAsia="Arial Unicode MS" w:cs="Arial Unicode MS" w:ascii="Arial Unicode MS" w:hAnsi="Arial Unicode MS"/>
          <w:kern w:val="2"/>
          <w:sz w:val="20"/>
          <w:szCs w:val="20"/>
        </w:rPr>
      </w:r>
    </w:p>
    <w:p>
      <w:pPr>
        <w:pStyle w:val="Normal"/>
        <w:rPr>
          <w:rFonts w:ascii="Arial" w:hAnsi="Arial" w:cs="Courier New"/>
          <w:kern w:val="2"/>
          <w:sz w:val="20"/>
          <w:szCs w:val="20"/>
        </w:rPr>
      </w:pPr>
      <w:r>
        <w:rPr>
          <w:rFonts w:cs="Courier New" w:ascii="Arial" w:hAnsi="Arial"/>
          <w:kern w:val="2"/>
          <w:sz w:val="20"/>
          <w:szCs w:val="20"/>
        </w:rPr>
        <w:t>LOOP</w:t>
      </w:r>
    </w:p>
    <w:p>
      <w:pPr>
        <w:pStyle w:val="Normal"/>
        <w:rPr>
          <w:rFonts w:ascii="Arial" w:hAnsi="Arial"/>
          <w:kern w:val="2"/>
          <w:sz w:val="20"/>
          <w:szCs w:val="20"/>
        </w:rPr>
      </w:pPr>
      <w:r>
        <w:rPr>
          <w:rFonts w:eastAsia="Arial" w:cs="Arial" w:ascii="Arial" w:hAnsi="Arial"/>
          <w:kern w:val="2"/>
          <w:sz w:val="20"/>
          <w:szCs w:val="20"/>
        </w:rPr>
        <w:t xml:space="preserve"> </w:t>
      </w:r>
      <w:r>
        <w:rPr>
          <w:rFonts w:cs="Courier New" w:ascii="Arial" w:hAnsi="Arial"/>
          <w:kern w:val="2"/>
          <w:sz w:val="20"/>
          <w:szCs w:val="20"/>
        </w:rPr>
        <w:t>CG   CD2</w:t>
      </w:r>
    </w:p>
    <w:p>
      <w:pPr>
        <w:pStyle w:val="Normal"/>
        <w:rPr>
          <w:rFonts w:ascii="Arial" w:hAnsi="Arial" w:cs="Courier New"/>
          <w:kern w:val="2"/>
          <w:sz w:val="20"/>
          <w:szCs w:val="20"/>
        </w:rPr>
      </w:pPr>
      <w:r>
        <w:rPr>
          <w:rFonts w:cs="Courier New" w:ascii="Arial" w:hAnsi="Arial"/>
          <w:kern w:val="2"/>
          <w:sz w:val="20"/>
          <w:szCs w:val="20"/>
        </w:rPr>
      </w:r>
    </w:p>
    <w:p>
      <w:pPr>
        <w:pStyle w:val="Normal"/>
        <w:rPr>
          <w:rFonts w:ascii="Arial" w:hAnsi="Arial" w:cs="Courier New"/>
          <w:kern w:val="2"/>
          <w:sz w:val="20"/>
          <w:szCs w:val="20"/>
        </w:rPr>
      </w:pPr>
      <w:r>
        <w:rPr>
          <w:rFonts w:cs="Courier New" w:ascii="Arial" w:hAnsi="Arial"/>
          <w:kern w:val="2"/>
          <w:sz w:val="20"/>
          <w:szCs w:val="20"/>
        </w:rPr>
        <w:t>IMPROPER</w:t>
      </w:r>
    </w:p>
    <w:p>
      <w:pPr>
        <w:pStyle w:val="Normal"/>
        <w:rPr>
          <w:rFonts w:ascii="Arial" w:hAnsi="Arial" w:cs="Courier New"/>
          <w:kern w:val="2"/>
          <w:sz w:val="20"/>
          <w:szCs w:val="20"/>
        </w:rPr>
      </w:pPr>
      <w:r>
        <w:rPr>
          <w:rFonts w:eastAsia="Arial" w:cs="Arial" w:ascii="Arial" w:hAnsi="Arial"/>
          <w:kern w:val="2"/>
          <w:sz w:val="20"/>
          <w:szCs w:val="20"/>
        </w:rPr>
        <w:t xml:space="preserve"> </w:t>
      </w:r>
      <w:r>
        <w:rPr>
          <w:rFonts w:cs="Courier New" w:ascii="Arial" w:hAnsi="Arial"/>
          <w:kern w:val="2"/>
          <w:sz w:val="20"/>
          <w:szCs w:val="20"/>
        </w:rPr>
        <w:t>-M   CA   N    H</w:t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  <w:t>CA   +M   C    O</w:t>
      </w:r>
    </w:p>
    <w:p>
      <w:pPr>
        <w:pStyle w:val="Normal"/>
        <w:rPr>
          <w:rFonts w:ascii="Arial" w:hAnsi="Arial" w:cs="Courier New"/>
          <w:kern w:val="2"/>
          <w:sz w:val="20"/>
          <w:szCs w:val="20"/>
          <w:lang w:val="fr-FR"/>
        </w:rPr>
      </w:pPr>
      <w:r>
        <w:rPr>
          <w:rFonts w:cs="Courier New" w:ascii="Arial" w:hAnsi="Arial"/>
          <w:kern w:val="2"/>
          <w:sz w:val="20"/>
          <w:szCs w:val="20"/>
          <w:lang w:val="fr-FR"/>
        </w:rPr>
        <w:t>CG   CE2  CD2  HD2</w:t>
      </w:r>
    </w:p>
    <w:p>
      <w:pPr>
        <w:pStyle w:val="Normal"/>
        <w:rPr>
          <w:rFonts w:ascii="Times New Roman" w:hAnsi="Times New Roman" w:cs="Times New Roman"/>
          <w:kern w:val="2"/>
          <w:sz w:val="20"/>
          <w:szCs w:val="20"/>
          <w:lang w:val="fr-FR"/>
        </w:rPr>
      </w:pPr>
      <w:r>
        <w:rPr>
          <w:rFonts w:cs="Times New Roman" w:ascii="Times New Roman" w:hAnsi="Times New Roman"/>
          <w:kern w:val="2"/>
          <w:sz w:val="20"/>
          <w:szCs w:val="20"/>
          <w:lang w:val="fr-F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4:17:00Z</dcterms:created>
  <dc:creator>Joseph Nachman</dc:creator>
  <dc:description/>
  <cp:keywords/>
  <dc:language>en-US</dc:language>
  <cp:lastModifiedBy>iozsi</cp:lastModifiedBy>
  <dcterms:modified xsi:type="dcterms:W3CDTF">2010-05-20T04:17:00Z</dcterms:modified>
  <cp:revision>2</cp:revision>
  <dc:subject/>
  <dc:title>Pty1</dc:title>
</cp:coreProperties>
</file>